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770A" w:rsidRPr="003C3C35" w:rsidRDefault="0076770A" w:rsidP="0076770A">
      <w:pPr>
        <w:shd w:val="clear" w:color="auto" w:fill="FFFFFF"/>
        <w:spacing w:after="240" w:line="480" w:lineRule="auto"/>
        <w:ind w:right="198"/>
        <w:textAlignment w:val="baseline"/>
        <w:rPr>
          <w:color w:val="000000"/>
        </w:rPr>
      </w:pPr>
      <w:r w:rsidRPr="003C3C35">
        <w:rPr>
          <w:rFonts w:hint="cs"/>
          <w:b/>
          <w:color w:val="000000"/>
          <w:sz w:val="24"/>
          <w:szCs w:val="24"/>
        </w:rPr>
        <w:t>Appendix</w:t>
      </w:r>
    </w:p>
    <w:p w:rsidR="0076770A" w:rsidRPr="003C3C35" w:rsidRDefault="0076770A" w:rsidP="0076770A">
      <w:pPr>
        <w:rPr>
          <w:color w:val="000000"/>
        </w:rPr>
      </w:pPr>
      <w:r w:rsidRPr="003C3C35">
        <w:rPr>
          <w:rFonts w:hint="eastAsia"/>
          <w:color w:val="000000"/>
        </w:rPr>
        <w:t>Suppl</w:t>
      </w:r>
      <w:r w:rsidRPr="003C3C35">
        <w:rPr>
          <w:color w:val="000000"/>
        </w:rPr>
        <w:t xml:space="preserve">ement Table </w:t>
      </w:r>
      <w:r>
        <w:rPr>
          <w:color w:val="000000"/>
        </w:rPr>
        <w:t>S</w:t>
      </w:r>
      <w:r w:rsidRPr="003C3C35">
        <w:rPr>
          <w:color w:val="000000"/>
        </w:rPr>
        <w:t xml:space="preserve">1. Maximal AUC value for different time points </w:t>
      </w:r>
    </w:p>
    <w:tbl>
      <w:tblPr>
        <w:tblpPr w:leftFromText="180" w:rightFromText="180" w:vertAnchor="page" w:horzAnchor="margin" w:tblpY="3051"/>
        <w:tblW w:w="829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</w:tblGrid>
      <w:tr w:rsidR="0076770A" w:rsidRPr="003C3C35" w:rsidTr="00292A93">
        <w:trPr>
          <w:trHeight w:val="377"/>
        </w:trPr>
        <w:tc>
          <w:tcPr>
            <w:tcW w:w="1185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Time (years)</w:t>
            </w:r>
          </w:p>
        </w:tc>
        <w:tc>
          <w:tcPr>
            <w:tcW w:w="118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Number of cases</w:t>
            </w:r>
          </w:p>
        </w:tc>
        <w:tc>
          <w:tcPr>
            <w:tcW w:w="118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Surviving patients</w:t>
            </w:r>
          </w:p>
        </w:tc>
        <w:tc>
          <w:tcPr>
            <w:tcW w:w="118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Censored patients</w:t>
            </w:r>
          </w:p>
        </w:tc>
        <w:tc>
          <w:tcPr>
            <w:tcW w:w="118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AUC (LMR)</w:t>
            </w:r>
          </w:p>
        </w:tc>
        <w:tc>
          <w:tcPr>
            <w:tcW w:w="118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AUC (NLR)</w:t>
            </w:r>
          </w:p>
        </w:tc>
        <w:tc>
          <w:tcPr>
            <w:tcW w:w="118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AUC (PLR)</w:t>
            </w:r>
          </w:p>
        </w:tc>
      </w:tr>
      <w:tr w:rsidR="0076770A" w:rsidRPr="003C3C35" w:rsidTr="00292A93">
        <w:trPr>
          <w:trHeight w:val="377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18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7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50104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151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08572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27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61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165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36767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234997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3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58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6763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3932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258462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33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55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6687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3776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316707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3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51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39903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145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19715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38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45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51519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38780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56336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40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33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142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6059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3643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19738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4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25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20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81125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2615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350534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9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43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18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266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71707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07080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234203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1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45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127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right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31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97244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28317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0.5416843</w:t>
            </w:r>
          </w:p>
        </w:tc>
      </w:tr>
    </w:tbl>
    <w:p w:rsidR="0076770A" w:rsidRPr="003C3C35" w:rsidRDefault="0076770A" w:rsidP="0076770A">
      <w:pPr>
        <w:rPr>
          <w:color w:val="000000"/>
        </w:rPr>
      </w:pPr>
      <w:bookmarkStart w:id="0" w:name="_GoBack"/>
      <w:bookmarkEnd w:id="0"/>
    </w:p>
    <w:p w:rsidR="0076770A" w:rsidRDefault="0076770A" w:rsidP="0076770A">
      <w:pPr>
        <w:rPr>
          <w:color w:val="000000"/>
        </w:rPr>
      </w:pPr>
    </w:p>
    <w:p w:rsidR="0076770A" w:rsidRDefault="0076770A" w:rsidP="0076770A">
      <w:pPr>
        <w:rPr>
          <w:color w:val="000000"/>
        </w:rPr>
      </w:pPr>
    </w:p>
    <w:p w:rsidR="0076770A" w:rsidRDefault="0076770A" w:rsidP="0076770A">
      <w:pPr>
        <w:rPr>
          <w:color w:val="000000"/>
        </w:rPr>
      </w:pPr>
    </w:p>
    <w:p w:rsidR="0076770A" w:rsidRDefault="0076770A" w:rsidP="0076770A">
      <w:pPr>
        <w:rPr>
          <w:color w:val="000000"/>
        </w:rPr>
      </w:pPr>
    </w:p>
    <w:p w:rsidR="0076770A" w:rsidRPr="003C3C35" w:rsidRDefault="0076770A" w:rsidP="0076770A">
      <w:pPr>
        <w:rPr>
          <w:color w:val="000000"/>
        </w:rPr>
      </w:pPr>
      <w:r w:rsidRPr="003C3C35">
        <w:rPr>
          <w:rFonts w:hint="eastAsia"/>
          <w:color w:val="000000"/>
        </w:rPr>
        <w:t xml:space="preserve">Supplement Table </w:t>
      </w:r>
      <w:r>
        <w:rPr>
          <w:color w:val="000000"/>
        </w:rPr>
        <w:t>S</w:t>
      </w:r>
      <w:r w:rsidRPr="003C3C35">
        <w:rPr>
          <w:rFonts w:hint="eastAsia"/>
          <w:color w:val="000000"/>
        </w:rPr>
        <w:t>2</w:t>
      </w:r>
      <w:r w:rsidRPr="003C3C35">
        <w:rPr>
          <w:color w:val="000000"/>
        </w:rPr>
        <w:t>. Best cutoff value by 1,3,5 year time point</w:t>
      </w:r>
      <w:r>
        <w:rPr>
          <w:color w:val="000000"/>
        </w:rPr>
        <w:t>s</w:t>
      </w:r>
    </w:p>
    <w:p w:rsidR="0076770A" w:rsidRPr="003C3C35" w:rsidRDefault="0076770A" w:rsidP="0076770A">
      <w:pPr>
        <w:spacing w:line="480" w:lineRule="auto"/>
        <w:rPr>
          <w:rFonts w:eastAsia="PMingLiU"/>
          <w:b/>
          <w:bCs/>
          <w:color w:val="000000"/>
          <w:sz w:val="24"/>
          <w:szCs w:val="24"/>
          <w:lang w:eastAsia="zh-TW"/>
        </w:rPr>
      </w:pPr>
    </w:p>
    <w:tbl>
      <w:tblPr>
        <w:tblpPr w:leftFromText="180" w:rightFromText="180" w:vertAnchor="page" w:horzAnchor="margin" w:tblpY="8507"/>
        <w:tblW w:w="47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</w:tblGrid>
      <w:tr w:rsidR="0076770A" w:rsidRPr="003C3C35" w:rsidTr="00292A93">
        <w:trPr>
          <w:trHeight w:val="377"/>
        </w:trPr>
        <w:tc>
          <w:tcPr>
            <w:tcW w:w="1185" w:type="dxa"/>
            <w:tcBorders>
              <w:top w:val="single" w:sz="4" w:space="0" w:color="A5A5A5"/>
              <w:left w:val="single" w:sz="4" w:space="0" w:color="A5A5A5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Time (years)</w:t>
            </w:r>
          </w:p>
        </w:tc>
        <w:tc>
          <w:tcPr>
            <w:tcW w:w="118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LMR</w:t>
            </w:r>
          </w:p>
        </w:tc>
        <w:tc>
          <w:tcPr>
            <w:tcW w:w="118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NLR</w:t>
            </w:r>
          </w:p>
        </w:tc>
        <w:tc>
          <w:tcPr>
            <w:tcW w:w="1185" w:type="dxa"/>
            <w:tcBorders>
              <w:top w:val="single" w:sz="4" w:space="0" w:color="A5A5A5"/>
              <w:left w:val="nil"/>
              <w:bottom w:val="single" w:sz="4" w:space="0" w:color="3F3F3F"/>
              <w:right w:val="single" w:sz="4" w:space="0" w:color="A5A5A5"/>
            </w:tcBorders>
            <w:shd w:val="clear" w:color="000000" w:fill="BDC0BF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PLR</w:t>
            </w:r>
          </w:p>
        </w:tc>
      </w:tr>
      <w:tr w:rsidR="0076770A" w:rsidRPr="003C3C35" w:rsidTr="00292A93">
        <w:trPr>
          <w:trHeight w:val="377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4.18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 w:hint="cs"/>
                <w:color w:val="000000"/>
              </w:rPr>
              <w:t>2.9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 w:hint="cs"/>
                <w:color w:val="000000"/>
              </w:rPr>
              <w:t>97.75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3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4.2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 w:hint="cs"/>
                <w:color w:val="000000"/>
              </w:rPr>
              <w:t>2.8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 w:hint="cs"/>
                <w:color w:val="000000"/>
              </w:rPr>
              <w:t>118</w:t>
            </w:r>
            <w:r w:rsidRPr="003C3C35">
              <w:rPr>
                <w:rFonts w:ascii="Arial Narrow" w:eastAsia="PMingLiU" w:hAnsi="Arial Narrow" w:cs="Arial"/>
                <w:color w:val="000000"/>
              </w:rPr>
              <w:t>.92</w:t>
            </w:r>
          </w:p>
        </w:tc>
      </w:tr>
      <w:tr w:rsidR="0076770A" w:rsidRPr="003C3C35" w:rsidTr="00292A93">
        <w:trPr>
          <w:trHeight w:val="375"/>
        </w:trPr>
        <w:tc>
          <w:tcPr>
            <w:tcW w:w="1185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3F3F3F"/>
            </w:tcBorders>
            <w:shd w:val="clear" w:color="000000" w:fill="DBDBDB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b/>
                <w:bCs/>
                <w:color w:val="000000"/>
              </w:rPr>
            </w:pPr>
            <w:r w:rsidRPr="003C3C35">
              <w:rPr>
                <w:rFonts w:ascii="Arial Narrow" w:eastAsia="PMingLiU" w:hAnsi="Arial Narrow" w:cs="Arial"/>
                <w:b/>
                <w:bCs/>
                <w:color w:val="000000"/>
              </w:rPr>
              <w:t>5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/>
                <w:color w:val="000000"/>
              </w:rPr>
              <w:t>4.2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 w:hint="cs"/>
                <w:color w:val="000000"/>
              </w:rPr>
              <w:t>2.90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</w:tcPr>
          <w:p w:rsidR="0076770A" w:rsidRPr="003C3C35" w:rsidRDefault="0076770A" w:rsidP="00292A93">
            <w:pPr>
              <w:jc w:val="center"/>
              <w:rPr>
                <w:rFonts w:ascii="Arial Narrow" w:eastAsia="PMingLiU" w:hAnsi="Arial Narrow" w:cs="Arial"/>
                <w:color w:val="000000"/>
              </w:rPr>
            </w:pPr>
            <w:r w:rsidRPr="003C3C35">
              <w:rPr>
                <w:rFonts w:ascii="Arial Narrow" w:eastAsia="PMingLiU" w:hAnsi="Arial Narrow" w:cs="Arial" w:hint="cs"/>
                <w:color w:val="000000"/>
              </w:rPr>
              <w:t>11</w:t>
            </w:r>
            <w:r w:rsidRPr="003C3C35">
              <w:rPr>
                <w:rFonts w:ascii="Arial Narrow" w:eastAsia="PMingLiU" w:hAnsi="Arial Narrow" w:cs="Arial"/>
                <w:color w:val="000000"/>
              </w:rPr>
              <w:t>0.62</w:t>
            </w:r>
          </w:p>
        </w:tc>
      </w:tr>
    </w:tbl>
    <w:p w:rsidR="0076770A" w:rsidRPr="003C3C35" w:rsidRDefault="0076770A" w:rsidP="0076770A">
      <w:pPr>
        <w:spacing w:line="480" w:lineRule="auto"/>
        <w:rPr>
          <w:rFonts w:eastAsia="PMingLiU"/>
          <w:b/>
          <w:bCs/>
          <w:color w:val="000000"/>
          <w:sz w:val="24"/>
          <w:szCs w:val="24"/>
          <w:lang w:eastAsia="zh-TW"/>
        </w:rPr>
      </w:pPr>
    </w:p>
    <w:p w:rsidR="0076770A" w:rsidRPr="003C3C35" w:rsidRDefault="0076770A" w:rsidP="0076770A">
      <w:pPr>
        <w:spacing w:line="480" w:lineRule="auto"/>
        <w:rPr>
          <w:rFonts w:eastAsia="PMingLiU"/>
          <w:bCs/>
          <w:color w:val="000000"/>
          <w:sz w:val="24"/>
          <w:szCs w:val="24"/>
          <w:lang w:eastAsia="zh-TW"/>
        </w:rPr>
      </w:pPr>
    </w:p>
    <w:p w:rsidR="008429EA" w:rsidRDefault="008429EA"/>
    <w:sectPr w:rsidR="008429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2358"/>
    <w:rsid w:val="00012220"/>
    <w:rsid w:val="00013E69"/>
    <w:rsid w:val="00016131"/>
    <w:rsid w:val="000223AB"/>
    <w:rsid w:val="00026076"/>
    <w:rsid w:val="00026BB4"/>
    <w:rsid w:val="0003258B"/>
    <w:rsid w:val="0003482A"/>
    <w:rsid w:val="000409C0"/>
    <w:rsid w:val="000437C9"/>
    <w:rsid w:val="00064233"/>
    <w:rsid w:val="00092AC7"/>
    <w:rsid w:val="00094631"/>
    <w:rsid w:val="000A0839"/>
    <w:rsid w:val="000A751E"/>
    <w:rsid w:val="000D438C"/>
    <w:rsid w:val="000D4DBF"/>
    <w:rsid w:val="0011196B"/>
    <w:rsid w:val="00125540"/>
    <w:rsid w:val="0013340A"/>
    <w:rsid w:val="00137322"/>
    <w:rsid w:val="00137ABE"/>
    <w:rsid w:val="00153340"/>
    <w:rsid w:val="00153830"/>
    <w:rsid w:val="0018002A"/>
    <w:rsid w:val="00184104"/>
    <w:rsid w:val="0019170C"/>
    <w:rsid w:val="001A0B80"/>
    <w:rsid w:val="001A4C6B"/>
    <w:rsid w:val="001B4057"/>
    <w:rsid w:val="001B6A65"/>
    <w:rsid w:val="001C787A"/>
    <w:rsid w:val="001E76B1"/>
    <w:rsid w:val="001F0C46"/>
    <w:rsid w:val="00203070"/>
    <w:rsid w:val="00216DFE"/>
    <w:rsid w:val="00223CE9"/>
    <w:rsid w:val="002245DB"/>
    <w:rsid w:val="0022776B"/>
    <w:rsid w:val="002455E1"/>
    <w:rsid w:val="002466DF"/>
    <w:rsid w:val="0025190F"/>
    <w:rsid w:val="00252ADC"/>
    <w:rsid w:val="00266450"/>
    <w:rsid w:val="00272293"/>
    <w:rsid w:val="00276EB2"/>
    <w:rsid w:val="002820C6"/>
    <w:rsid w:val="00283143"/>
    <w:rsid w:val="002834DE"/>
    <w:rsid w:val="002957D7"/>
    <w:rsid w:val="002A4285"/>
    <w:rsid w:val="002B2804"/>
    <w:rsid w:val="002C008A"/>
    <w:rsid w:val="002C05E6"/>
    <w:rsid w:val="002E03BC"/>
    <w:rsid w:val="002E070D"/>
    <w:rsid w:val="002E21FE"/>
    <w:rsid w:val="0031100C"/>
    <w:rsid w:val="00313E15"/>
    <w:rsid w:val="003520B2"/>
    <w:rsid w:val="00363EFA"/>
    <w:rsid w:val="00377434"/>
    <w:rsid w:val="00385E82"/>
    <w:rsid w:val="00394685"/>
    <w:rsid w:val="003976C8"/>
    <w:rsid w:val="003A398E"/>
    <w:rsid w:val="003B1A52"/>
    <w:rsid w:val="003B3A2B"/>
    <w:rsid w:val="003D1104"/>
    <w:rsid w:val="003F3138"/>
    <w:rsid w:val="004075A7"/>
    <w:rsid w:val="00441B31"/>
    <w:rsid w:val="00462231"/>
    <w:rsid w:val="00471F22"/>
    <w:rsid w:val="0048605A"/>
    <w:rsid w:val="00491748"/>
    <w:rsid w:val="004C0FFE"/>
    <w:rsid w:val="004C39D2"/>
    <w:rsid w:val="004C48E7"/>
    <w:rsid w:val="004C7D64"/>
    <w:rsid w:val="004D38EC"/>
    <w:rsid w:val="004E0145"/>
    <w:rsid w:val="004E200F"/>
    <w:rsid w:val="004E52D1"/>
    <w:rsid w:val="00507DBB"/>
    <w:rsid w:val="00525991"/>
    <w:rsid w:val="00526EC1"/>
    <w:rsid w:val="00533207"/>
    <w:rsid w:val="0053729C"/>
    <w:rsid w:val="00547BE8"/>
    <w:rsid w:val="00555646"/>
    <w:rsid w:val="005638A7"/>
    <w:rsid w:val="0056646A"/>
    <w:rsid w:val="00581179"/>
    <w:rsid w:val="00583679"/>
    <w:rsid w:val="00583888"/>
    <w:rsid w:val="00585E38"/>
    <w:rsid w:val="00587F0E"/>
    <w:rsid w:val="00590B5F"/>
    <w:rsid w:val="00591CEE"/>
    <w:rsid w:val="00596EC3"/>
    <w:rsid w:val="005A7B4B"/>
    <w:rsid w:val="005B2E13"/>
    <w:rsid w:val="005B4A51"/>
    <w:rsid w:val="005C445D"/>
    <w:rsid w:val="005E68BA"/>
    <w:rsid w:val="00606A6C"/>
    <w:rsid w:val="0060742C"/>
    <w:rsid w:val="0061137B"/>
    <w:rsid w:val="00612C0D"/>
    <w:rsid w:val="00613AE5"/>
    <w:rsid w:val="00614DCF"/>
    <w:rsid w:val="00617F3C"/>
    <w:rsid w:val="006301D3"/>
    <w:rsid w:val="006302B6"/>
    <w:rsid w:val="006318D7"/>
    <w:rsid w:val="00643AF5"/>
    <w:rsid w:val="00656FD1"/>
    <w:rsid w:val="00666C9C"/>
    <w:rsid w:val="006A506C"/>
    <w:rsid w:val="006B60B8"/>
    <w:rsid w:val="006C1406"/>
    <w:rsid w:val="006C69D6"/>
    <w:rsid w:val="006D47C0"/>
    <w:rsid w:val="006E5D96"/>
    <w:rsid w:val="006F039D"/>
    <w:rsid w:val="006F5325"/>
    <w:rsid w:val="0070203C"/>
    <w:rsid w:val="00717EA6"/>
    <w:rsid w:val="00750C41"/>
    <w:rsid w:val="007604F5"/>
    <w:rsid w:val="0076123A"/>
    <w:rsid w:val="007670E5"/>
    <w:rsid w:val="0076770A"/>
    <w:rsid w:val="00771D29"/>
    <w:rsid w:val="007722E5"/>
    <w:rsid w:val="00783566"/>
    <w:rsid w:val="007B2184"/>
    <w:rsid w:val="007C3051"/>
    <w:rsid w:val="007C3780"/>
    <w:rsid w:val="007C5639"/>
    <w:rsid w:val="007C7C9F"/>
    <w:rsid w:val="007D3B68"/>
    <w:rsid w:val="007D7662"/>
    <w:rsid w:val="007E267C"/>
    <w:rsid w:val="007E7055"/>
    <w:rsid w:val="007E7E00"/>
    <w:rsid w:val="0082504F"/>
    <w:rsid w:val="008429EA"/>
    <w:rsid w:val="00857415"/>
    <w:rsid w:val="00857EF5"/>
    <w:rsid w:val="0086077D"/>
    <w:rsid w:val="008634CE"/>
    <w:rsid w:val="00867C7D"/>
    <w:rsid w:val="00870EA8"/>
    <w:rsid w:val="00875EE0"/>
    <w:rsid w:val="00883656"/>
    <w:rsid w:val="008856A5"/>
    <w:rsid w:val="008A18C4"/>
    <w:rsid w:val="008A2355"/>
    <w:rsid w:val="008B1462"/>
    <w:rsid w:val="008B2865"/>
    <w:rsid w:val="008C0E19"/>
    <w:rsid w:val="008C1496"/>
    <w:rsid w:val="008C6C41"/>
    <w:rsid w:val="008E0E30"/>
    <w:rsid w:val="008E1CEE"/>
    <w:rsid w:val="008E7610"/>
    <w:rsid w:val="00923980"/>
    <w:rsid w:val="009257D4"/>
    <w:rsid w:val="00933C80"/>
    <w:rsid w:val="0094091D"/>
    <w:rsid w:val="009427F4"/>
    <w:rsid w:val="00942ADB"/>
    <w:rsid w:val="00947B8E"/>
    <w:rsid w:val="00960DA6"/>
    <w:rsid w:val="009677F8"/>
    <w:rsid w:val="009801C7"/>
    <w:rsid w:val="00997B54"/>
    <w:rsid w:val="009A449B"/>
    <w:rsid w:val="009B09E3"/>
    <w:rsid w:val="009C0B9F"/>
    <w:rsid w:val="009C73E9"/>
    <w:rsid w:val="009D2798"/>
    <w:rsid w:val="009D6C68"/>
    <w:rsid w:val="009E40B0"/>
    <w:rsid w:val="009E711B"/>
    <w:rsid w:val="009F1480"/>
    <w:rsid w:val="00A10B4A"/>
    <w:rsid w:val="00A1342A"/>
    <w:rsid w:val="00A27AB8"/>
    <w:rsid w:val="00A439F1"/>
    <w:rsid w:val="00A43E5E"/>
    <w:rsid w:val="00A67AFD"/>
    <w:rsid w:val="00A70A12"/>
    <w:rsid w:val="00A77D7E"/>
    <w:rsid w:val="00A8591C"/>
    <w:rsid w:val="00A96BB9"/>
    <w:rsid w:val="00A971F9"/>
    <w:rsid w:val="00AB0EDC"/>
    <w:rsid w:val="00AB1D1A"/>
    <w:rsid w:val="00AB1DF0"/>
    <w:rsid w:val="00AB6937"/>
    <w:rsid w:val="00AC3F62"/>
    <w:rsid w:val="00AC7A29"/>
    <w:rsid w:val="00AD0B98"/>
    <w:rsid w:val="00AD3837"/>
    <w:rsid w:val="00AD643B"/>
    <w:rsid w:val="00AE2484"/>
    <w:rsid w:val="00B02F20"/>
    <w:rsid w:val="00B07487"/>
    <w:rsid w:val="00B14524"/>
    <w:rsid w:val="00B204D2"/>
    <w:rsid w:val="00B328BB"/>
    <w:rsid w:val="00B464C9"/>
    <w:rsid w:val="00B52A68"/>
    <w:rsid w:val="00B61DAE"/>
    <w:rsid w:val="00B62F24"/>
    <w:rsid w:val="00B67A56"/>
    <w:rsid w:val="00B90C80"/>
    <w:rsid w:val="00B91F5C"/>
    <w:rsid w:val="00C04F9F"/>
    <w:rsid w:val="00C074B2"/>
    <w:rsid w:val="00C13F35"/>
    <w:rsid w:val="00C15677"/>
    <w:rsid w:val="00C17E2D"/>
    <w:rsid w:val="00C228D4"/>
    <w:rsid w:val="00C378D0"/>
    <w:rsid w:val="00C4077D"/>
    <w:rsid w:val="00C51283"/>
    <w:rsid w:val="00C61731"/>
    <w:rsid w:val="00C764D0"/>
    <w:rsid w:val="00C929E6"/>
    <w:rsid w:val="00C97B27"/>
    <w:rsid w:val="00CA5518"/>
    <w:rsid w:val="00CA7F2E"/>
    <w:rsid w:val="00CB5545"/>
    <w:rsid w:val="00CB67CF"/>
    <w:rsid w:val="00CC09F4"/>
    <w:rsid w:val="00CC1C84"/>
    <w:rsid w:val="00CC7DDE"/>
    <w:rsid w:val="00CD212B"/>
    <w:rsid w:val="00CD42F6"/>
    <w:rsid w:val="00CE61DF"/>
    <w:rsid w:val="00CF22BE"/>
    <w:rsid w:val="00CF7333"/>
    <w:rsid w:val="00D145E6"/>
    <w:rsid w:val="00D22CD9"/>
    <w:rsid w:val="00D250AC"/>
    <w:rsid w:val="00D27FFD"/>
    <w:rsid w:val="00D40F5B"/>
    <w:rsid w:val="00D61701"/>
    <w:rsid w:val="00D838EC"/>
    <w:rsid w:val="00D91899"/>
    <w:rsid w:val="00D939EA"/>
    <w:rsid w:val="00D95B40"/>
    <w:rsid w:val="00DA30D8"/>
    <w:rsid w:val="00DA4FF5"/>
    <w:rsid w:val="00DB0EAA"/>
    <w:rsid w:val="00DC7DDE"/>
    <w:rsid w:val="00DD4E4A"/>
    <w:rsid w:val="00DE2D7A"/>
    <w:rsid w:val="00DF4306"/>
    <w:rsid w:val="00DF7D41"/>
    <w:rsid w:val="00E06DFE"/>
    <w:rsid w:val="00E1520B"/>
    <w:rsid w:val="00E23863"/>
    <w:rsid w:val="00E6016F"/>
    <w:rsid w:val="00E66F52"/>
    <w:rsid w:val="00E70A7E"/>
    <w:rsid w:val="00E82358"/>
    <w:rsid w:val="00E95B87"/>
    <w:rsid w:val="00E95E17"/>
    <w:rsid w:val="00EA0439"/>
    <w:rsid w:val="00EA145D"/>
    <w:rsid w:val="00EA42B2"/>
    <w:rsid w:val="00EA6982"/>
    <w:rsid w:val="00EB22F1"/>
    <w:rsid w:val="00EB3A66"/>
    <w:rsid w:val="00EC2191"/>
    <w:rsid w:val="00EF08CA"/>
    <w:rsid w:val="00EF32B3"/>
    <w:rsid w:val="00F005F8"/>
    <w:rsid w:val="00F055A3"/>
    <w:rsid w:val="00F3398C"/>
    <w:rsid w:val="00F33F41"/>
    <w:rsid w:val="00F35D2D"/>
    <w:rsid w:val="00F453A1"/>
    <w:rsid w:val="00F526A5"/>
    <w:rsid w:val="00F54C10"/>
    <w:rsid w:val="00F63F6E"/>
    <w:rsid w:val="00F7083F"/>
    <w:rsid w:val="00F85918"/>
    <w:rsid w:val="00F87C25"/>
    <w:rsid w:val="00F97416"/>
    <w:rsid w:val="00FA1127"/>
    <w:rsid w:val="00FA7D32"/>
    <w:rsid w:val="00FB5B85"/>
    <w:rsid w:val="00FB5CC3"/>
    <w:rsid w:val="00F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1342AF-4DBE-4096-93CB-B52E674A8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.</dc:creator>
  <cp:keywords/>
  <dc:description/>
  <cp:lastModifiedBy>Saranya S.</cp:lastModifiedBy>
  <cp:revision>2</cp:revision>
  <dcterms:created xsi:type="dcterms:W3CDTF">2021-01-17T05:41:00Z</dcterms:created>
  <dcterms:modified xsi:type="dcterms:W3CDTF">2021-01-17T05:41:00Z</dcterms:modified>
</cp:coreProperties>
</file>